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947"/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1908"/>
        <w:gridCol w:w="706"/>
        <w:gridCol w:w="3254"/>
        <w:gridCol w:w="1267"/>
        <w:gridCol w:w="1800"/>
        <w:gridCol w:w="1770"/>
      </w:tblGrid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2F5F6F" w:rsidRPr="005240D0" w:rsidRDefault="002F5F6F" w:rsidP="002F5F6F">
            <w:pPr>
              <w:tabs>
                <w:tab w:val="left" w:pos="187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App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l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onjugat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oncentration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19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legend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San Diego, C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B1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V42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3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D Biosciences, San Jose, C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7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PA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PC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7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8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T8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5R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I100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CP-Cy5.5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Huma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62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K1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V786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4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M8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3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A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lexaFluor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70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M4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71073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71073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3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M4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450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8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3-6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11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D7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11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D7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11b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M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3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M7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M7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5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1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rCP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5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11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UV395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3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5.1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20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UV395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62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l-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F7785D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PC</w:t>
            </w:r>
            <w:bookmarkStart w:id="0" w:name="_GoBack"/>
            <w:bookmarkEnd w:id="0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62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l-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2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220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3-6B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F594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30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21DAE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R7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B1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21DAE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V42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Gr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6-8C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Gr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6-8C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450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N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-γ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C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XMG1.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r1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6-8C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0.25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220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3-6B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E-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F594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3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Bioscience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San Diego, C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A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Flour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4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5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CL21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&amp;D Systems, Minneapolis, M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9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ouse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CAM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E2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5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ouse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PNA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CA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2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31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EC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13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2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t I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Jackson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mmunoResearch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West Grove, P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ly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hamster IgG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ly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at Ig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F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ly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3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28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ctiv</w:t>
            </w:r>
            <w:proofErr w:type="spellEnd"/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hermoFisher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Waltham, NY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netic  be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l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/10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l</w:t>
            </w:r>
            <w:proofErr w:type="spellEnd"/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Gr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</w:t>
            </w:r>
          </w:p>
        </w:tc>
        <w:tc>
          <w:tcPr>
            <w:tcW w:w="325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ltenyi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tec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San Diego, C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1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79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netic  be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1:5 </w:t>
            </w:r>
          </w:p>
        </w:tc>
      </w:tr>
      <w:tr w:rsidR="008D371B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</w:t>
            </w:r>
          </w:p>
        </w:tc>
        <w:tc>
          <w:tcPr>
            <w:tcW w:w="3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3T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netic be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</w:t>
            </w:r>
          </w:p>
        </w:tc>
      </w:tr>
      <w:tr w:rsidR="008D371B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ouse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8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</w:t>
            </w:r>
          </w:p>
        </w:tc>
        <w:tc>
          <w:tcPr>
            <w:tcW w:w="3254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netic be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8D371B" w:rsidRPr="005240D0" w:rsidRDefault="008D371B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10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D8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+</w:t>
            </w: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ki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</w:t>
            </w:r>
          </w:p>
        </w:tc>
        <w:tc>
          <w:tcPr>
            <w:tcW w:w="32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lyclon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t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:5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9"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Gr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ag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D Bioscienc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bottom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6-8C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ti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9F9F9"/>
            <w:noWrap/>
            <w:vAlign w:val="center"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5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l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use Gr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p</w:t>
            </w:r>
          </w:p>
        </w:tc>
        <w:tc>
          <w:tcPr>
            <w:tcW w:w="3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ioXCell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, West Lebanon, NH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6-8C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20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ouse</w:t>
            </w:r>
          </w:p>
        </w:tc>
      </w:tr>
      <w:tr w:rsidR="002F5F6F" w:rsidRPr="005240D0" w:rsidTr="002F5F6F">
        <w:trPr>
          <w:trHeight w:val="274"/>
          <w:jc w:val="center"/>
        </w:trPr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sotyp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p</w:t>
            </w:r>
          </w:p>
        </w:tc>
        <w:tc>
          <w:tcPr>
            <w:tcW w:w="3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TF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F5F6F" w:rsidRPr="005240D0" w:rsidRDefault="002F5F6F" w:rsidP="002F5F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200 </w:t>
            </w:r>
            <w:proofErr w:type="spellStart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μg</w:t>
            </w:r>
            <w:proofErr w:type="spellEnd"/>
            <w:r w:rsidRPr="005240D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mouse</w:t>
            </w:r>
          </w:p>
        </w:tc>
      </w:tr>
    </w:tbl>
    <w:p w:rsidR="00F50F97" w:rsidRDefault="00F50F97" w:rsidP="002F5F6F">
      <w:pPr>
        <w:spacing w:before="120"/>
        <w:rPr>
          <w:rFonts w:ascii="Arial" w:hAnsi="Arial" w:cs="Arial"/>
          <w:b/>
        </w:rPr>
      </w:pPr>
    </w:p>
    <w:p w:rsidR="0048611F" w:rsidRPr="002F5F6F" w:rsidRDefault="002F5F6F" w:rsidP="002F5F6F">
      <w:pPr>
        <w:spacing w:before="120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le 1.</w:t>
      </w:r>
      <w:proofErr w:type="gramEnd"/>
      <w:r>
        <w:rPr>
          <w:rFonts w:ascii="Arial" w:hAnsi="Arial" w:cs="Arial"/>
          <w:b/>
        </w:rPr>
        <w:t xml:space="preserve">  Supporting information for antibodies used in current study.  </w:t>
      </w:r>
      <w:r>
        <w:rPr>
          <w:rFonts w:ascii="Arial" w:hAnsi="Arial" w:cs="Arial"/>
        </w:rPr>
        <w:t xml:space="preserve">App, application; FC, flow cytometry; IF, immunofluorescence histology; </w:t>
      </w:r>
      <w:proofErr w:type="spellStart"/>
      <w:r>
        <w:rPr>
          <w:rFonts w:ascii="Arial" w:hAnsi="Arial" w:cs="Arial"/>
        </w:rPr>
        <w:t>Activ</w:t>
      </w:r>
      <w:proofErr w:type="spellEnd"/>
      <w:r>
        <w:rPr>
          <w:rFonts w:ascii="Arial" w:hAnsi="Arial" w:cs="Arial"/>
        </w:rPr>
        <w:t xml:space="preserve">, T cell activation; Mag, magnetic isolation or depletion; Dep; </w:t>
      </w:r>
      <w:r>
        <w:rPr>
          <w:rFonts w:ascii="Arial" w:hAnsi="Arial" w:cs="Arial"/>
          <w:i/>
        </w:rPr>
        <w:t>in vivo</w:t>
      </w:r>
      <w:r>
        <w:rPr>
          <w:rFonts w:ascii="Arial" w:hAnsi="Arial" w:cs="Arial"/>
        </w:rPr>
        <w:t xml:space="preserve"> antibody-mediated depletion.</w:t>
      </w:r>
    </w:p>
    <w:sectPr w:rsidR="0048611F" w:rsidRPr="002F5F6F" w:rsidSect="00745C3C">
      <w:headerReference w:type="default" r:id="rId8"/>
      <w:pgSz w:w="12240" w:h="15840"/>
      <w:pgMar w:top="720" w:right="720" w:bottom="720" w:left="720" w:header="144" w:footer="576" w:gutter="0"/>
      <w:pgNumType w:start="5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611F" w:rsidRDefault="0048611F" w:rsidP="0048611F">
      <w:pPr>
        <w:spacing w:after="0" w:line="240" w:lineRule="auto"/>
      </w:pPr>
      <w:r>
        <w:separator/>
      </w:r>
    </w:p>
  </w:endnote>
  <w:endnote w:type="continuationSeparator" w:id="0">
    <w:p w:rsidR="0048611F" w:rsidRDefault="0048611F" w:rsidP="00486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611F" w:rsidRDefault="0048611F" w:rsidP="0048611F">
      <w:pPr>
        <w:spacing w:after="0" w:line="240" w:lineRule="auto"/>
      </w:pPr>
      <w:r>
        <w:separator/>
      </w:r>
    </w:p>
  </w:footnote>
  <w:footnote w:type="continuationSeparator" w:id="0">
    <w:p w:rsidR="0048611F" w:rsidRDefault="0048611F" w:rsidP="004861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C3C" w:rsidRDefault="00745C3C" w:rsidP="00745C3C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hideSpellingErrors/>
  <w:hideGrammaticalErrors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9A"/>
    <w:rsid w:val="00180918"/>
    <w:rsid w:val="00221C3B"/>
    <w:rsid w:val="00221DAE"/>
    <w:rsid w:val="002A5BB6"/>
    <w:rsid w:val="002A718A"/>
    <w:rsid w:val="002F5F6F"/>
    <w:rsid w:val="003C4E9A"/>
    <w:rsid w:val="003E6C85"/>
    <w:rsid w:val="00406EE2"/>
    <w:rsid w:val="00407009"/>
    <w:rsid w:val="00447A59"/>
    <w:rsid w:val="0048611F"/>
    <w:rsid w:val="005240D0"/>
    <w:rsid w:val="0071073F"/>
    <w:rsid w:val="00745C3C"/>
    <w:rsid w:val="007722C3"/>
    <w:rsid w:val="00825F09"/>
    <w:rsid w:val="008654B8"/>
    <w:rsid w:val="008C35C7"/>
    <w:rsid w:val="008C5A5A"/>
    <w:rsid w:val="008D371B"/>
    <w:rsid w:val="00931B8E"/>
    <w:rsid w:val="009A03CB"/>
    <w:rsid w:val="00AE5FBC"/>
    <w:rsid w:val="00B263C3"/>
    <w:rsid w:val="00C97F5C"/>
    <w:rsid w:val="00E35439"/>
    <w:rsid w:val="00F50F97"/>
    <w:rsid w:val="00F7785D"/>
    <w:rsid w:val="00FC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11F"/>
  </w:style>
  <w:style w:type="paragraph" w:styleId="Footer">
    <w:name w:val="footer"/>
    <w:basedOn w:val="Normal"/>
    <w:link w:val="FooterChar"/>
    <w:uiPriority w:val="99"/>
    <w:unhideWhenUsed/>
    <w:rsid w:val="00486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11F"/>
  </w:style>
  <w:style w:type="paragraph" w:styleId="CommentText">
    <w:name w:val="annotation text"/>
    <w:basedOn w:val="Normal"/>
    <w:link w:val="CommentTextChar"/>
    <w:uiPriority w:val="99"/>
    <w:semiHidden/>
    <w:unhideWhenUsed/>
    <w:rsid w:val="0048611F"/>
    <w:pPr>
      <w:spacing w:after="20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11F"/>
    <w:rPr>
      <w:rFonts w:ascii="Arial" w:hAnsi="Arial" w:cs="Arial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61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6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11F"/>
  </w:style>
  <w:style w:type="paragraph" w:styleId="Footer">
    <w:name w:val="footer"/>
    <w:basedOn w:val="Normal"/>
    <w:link w:val="FooterChar"/>
    <w:uiPriority w:val="99"/>
    <w:unhideWhenUsed/>
    <w:rsid w:val="00486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11F"/>
  </w:style>
  <w:style w:type="paragraph" w:styleId="CommentText">
    <w:name w:val="annotation text"/>
    <w:basedOn w:val="Normal"/>
    <w:link w:val="CommentTextChar"/>
    <w:uiPriority w:val="99"/>
    <w:semiHidden/>
    <w:unhideWhenUsed/>
    <w:rsid w:val="0048611F"/>
    <w:pPr>
      <w:spacing w:after="20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11F"/>
    <w:rPr>
      <w:rFonts w:ascii="Arial" w:hAnsi="Arial" w:cs="Arial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61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3500DB-DF5E-4F08-B102-2C1191A09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Ku</dc:creator>
  <cp:lastModifiedBy>Ku, Amy</cp:lastModifiedBy>
  <cp:revision>5</cp:revision>
  <dcterms:created xsi:type="dcterms:W3CDTF">2016-10-13T08:01:00Z</dcterms:created>
  <dcterms:modified xsi:type="dcterms:W3CDTF">2016-10-13T12:45:00Z</dcterms:modified>
</cp:coreProperties>
</file>